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 S1: Values of the F1 score and the Brier score for each of the 50 sets of parameters per algorithm (female ex-Zambia dataset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086100" cy="2314575"/>
            <wp:effectExtent b="0" l="0" r="0" t="0"/>
            <wp:docPr id="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3145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086100" cy="2296633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29663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086100" cy="2296633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29663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086100" cy="2296633"/>
            <wp:effectExtent b="0" l="0" r="0" t="0"/>
            <wp:docPr id="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29663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2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xZbKle9QcQtJcM018SjVlp59Qg==">AMUW2mWGefhTgkOi2XLtwpsMqes+fPd1rxeXaDBupLHyfNyxPR8I24D0TIAlorICqpy93AEDL7nLcI4GKPHeM4RPmzB9dcdSylMi7HEnFXmb1hSDnTQD4R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6:12:00Z</dcterms:created>
  <dc:creator>Erol Orel</dc:creator>
</cp:coreProperties>
</file>